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725" w:type="dxa"/>
        <w:tblLook w:val="04A0" w:firstRow="1" w:lastRow="0" w:firstColumn="1" w:lastColumn="0" w:noHBand="0" w:noVBand="1"/>
      </w:tblPr>
      <w:tblGrid>
        <w:gridCol w:w="1479"/>
        <w:gridCol w:w="960"/>
        <w:gridCol w:w="1140"/>
        <w:gridCol w:w="960"/>
        <w:gridCol w:w="980"/>
        <w:gridCol w:w="966"/>
        <w:gridCol w:w="2240"/>
      </w:tblGrid>
      <w:tr w:rsidR="002D7917" w:rsidRPr="00F65A50" w14:paraId="2EB0ED62" w14:textId="77777777" w:rsidTr="00E66CE2">
        <w:trPr>
          <w:trHeight w:val="276"/>
        </w:trPr>
        <w:tc>
          <w:tcPr>
            <w:tcW w:w="872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57C5AB7" w14:textId="030B310B" w:rsidR="00E66CE2" w:rsidRPr="00F65A50" w:rsidRDefault="002D7917" w:rsidP="00E66C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65A5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Table S</w:t>
            </w:r>
            <w:r w:rsidR="009D7C73" w:rsidRPr="00F65A5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  <w:r w:rsidRPr="00F65A5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</w:t>
            </w:r>
            <w:r w:rsidRPr="00F65A5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 </w:t>
            </w:r>
            <w:r w:rsidR="00E66CE2" w:rsidRPr="00F65A5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The results of multivariate Cox analysis in the CGGA set </w:t>
            </w:r>
          </w:p>
        </w:tc>
      </w:tr>
      <w:tr w:rsidR="002D7917" w:rsidRPr="00F65A50" w14:paraId="37D7236A" w14:textId="77777777" w:rsidTr="00E66CE2">
        <w:trPr>
          <w:trHeight w:val="276"/>
        </w:trPr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CD19A" w14:textId="77777777" w:rsidR="00E66CE2" w:rsidRPr="00F65A50" w:rsidRDefault="00E66CE2" w:rsidP="006E1A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F65A50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lncRN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1EF78" w14:textId="77777777" w:rsidR="00E66CE2" w:rsidRPr="00F65A50" w:rsidRDefault="00E66CE2" w:rsidP="006E1A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F65A50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coef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C7F13" w14:textId="77777777" w:rsidR="00E66CE2" w:rsidRPr="00F65A50" w:rsidRDefault="00E66CE2" w:rsidP="006E1A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F65A50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exp(coef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3C363" w14:textId="77777777" w:rsidR="00E66CE2" w:rsidRPr="00F65A50" w:rsidRDefault="00E66CE2" w:rsidP="006E1A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F65A50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se(coef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B6B62" w14:textId="77777777" w:rsidR="00E66CE2" w:rsidRPr="00F65A50" w:rsidRDefault="00E66CE2" w:rsidP="006E1A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F65A50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z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34DD8" w14:textId="77777777" w:rsidR="00E66CE2" w:rsidRPr="00F65A50" w:rsidRDefault="00E66CE2" w:rsidP="006E1A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F65A50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Pr(&gt;|z|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E16A2" w14:textId="77777777" w:rsidR="00E66CE2" w:rsidRPr="00F65A50" w:rsidRDefault="00E66CE2" w:rsidP="006E1A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F65A50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95%CI</w:t>
            </w:r>
          </w:p>
        </w:tc>
      </w:tr>
      <w:tr w:rsidR="002D7917" w:rsidRPr="00F65A50" w14:paraId="03FE503E" w14:textId="77777777" w:rsidTr="00E66CE2">
        <w:trPr>
          <w:trHeight w:val="276"/>
        </w:trPr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614A" w14:textId="77777777" w:rsidR="00E66CE2" w:rsidRPr="00F65A50" w:rsidRDefault="00E66CE2" w:rsidP="002D79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65A5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YT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2E2B" w14:textId="77777777" w:rsidR="00E66CE2" w:rsidRPr="00F65A50" w:rsidRDefault="00E66CE2" w:rsidP="006E1A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65A5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3447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231A" w14:textId="77777777" w:rsidR="00E66CE2" w:rsidRPr="00F65A50" w:rsidRDefault="00E66CE2" w:rsidP="006E1A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65A5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.41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8379" w14:textId="77777777" w:rsidR="00E66CE2" w:rsidRPr="00F65A50" w:rsidRDefault="00E66CE2" w:rsidP="006E1A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65A5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178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896F" w14:textId="77777777" w:rsidR="00E66CE2" w:rsidRPr="00F65A50" w:rsidRDefault="00E66CE2" w:rsidP="006E1A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65A5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.935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1DF2" w14:textId="77777777" w:rsidR="00E66CE2" w:rsidRPr="00F65A50" w:rsidRDefault="00E66CE2" w:rsidP="006E1A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65A5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053025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B6B7" w14:textId="77777777" w:rsidR="00E66CE2" w:rsidRPr="00F65A50" w:rsidRDefault="00E66CE2" w:rsidP="006E1A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65A5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9955-2.0014</w:t>
            </w:r>
          </w:p>
        </w:tc>
      </w:tr>
      <w:tr w:rsidR="002D7917" w:rsidRPr="00F65A50" w14:paraId="62EE7A2D" w14:textId="77777777" w:rsidTr="00E66CE2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121F" w14:textId="77777777" w:rsidR="00E66CE2" w:rsidRPr="00F65A50" w:rsidRDefault="00E66CE2" w:rsidP="002D79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65A5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MIR155H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008F" w14:textId="77777777" w:rsidR="00E66CE2" w:rsidRPr="00F65A50" w:rsidRDefault="00E66CE2" w:rsidP="006E1A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65A5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0.85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4ADC" w14:textId="77777777" w:rsidR="00E66CE2" w:rsidRPr="00F65A50" w:rsidRDefault="00E66CE2" w:rsidP="006E1A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65A5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BCC1" w14:textId="77777777" w:rsidR="00E66CE2" w:rsidRPr="00F65A50" w:rsidRDefault="00E66CE2" w:rsidP="006E1A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65A5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2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01FF" w14:textId="77777777" w:rsidR="00E66CE2" w:rsidRPr="00F65A50" w:rsidRDefault="00E66CE2" w:rsidP="006E1A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65A5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3.7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4ADB" w14:textId="77777777" w:rsidR="00E66CE2" w:rsidRPr="00F65A50" w:rsidRDefault="00E66CE2" w:rsidP="006E1A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65A5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00020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AEBD" w14:textId="77777777" w:rsidR="00E66CE2" w:rsidRPr="00F65A50" w:rsidRDefault="00E66CE2" w:rsidP="006E1A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65A5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2726-0.6689</w:t>
            </w:r>
          </w:p>
        </w:tc>
      </w:tr>
      <w:tr w:rsidR="002D7917" w:rsidRPr="00F65A50" w14:paraId="62A4A1F1" w14:textId="77777777" w:rsidTr="00E66CE2">
        <w:trPr>
          <w:trHeight w:val="276"/>
        </w:trPr>
        <w:tc>
          <w:tcPr>
            <w:tcW w:w="1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F14D" w14:textId="77777777" w:rsidR="00E66CE2" w:rsidRPr="00F65A50" w:rsidRDefault="00E66CE2" w:rsidP="002D79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65A5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LINC0064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18D3" w14:textId="77777777" w:rsidR="00E66CE2" w:rsidRPr="00F65A50" w:rsidRDefault="00E66CE2" w:rsidP="006E1A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65A5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0.7135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2840" w14:textId="77777777" w:rsidR="00E66CE2" w:rsidRPr="00F65A50" w:rsidRDefault="00E66CE2" w:rsidP="006E1A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65A5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489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F1AD" w14:textId="77777777" w:rsidR="00E66CE2" w:rsidRPr="00F65A50" w:rsidRDefault="00E66CE2" w:rsidP="006E1A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65A5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2006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25D5" w14:textId="77777777" w:rsidR="00E66CE2" w:rsidRPr="00F65A50" w:rsidRDefault="00E66CE2" w:rsidP="006E1A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65A5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3.557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27C2" w14:textId="77777777" w:rsidR="00E66CE2" w:rsidRPr="00F65A50" w:rsidRDefault="00E66CE2" w:rsidP="006E1A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65A5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000375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0CF9" w14:textId="77777777" w:rsidR="00E66CE2" w:rsidRPr="00F65A50" w:rsidRDefault="00E66CE2" w:rsidP="006E1A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65A5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3307-0.7259</w:t>
            </w:r>
          </w:p>
        </w:tc>
      </w:tr>
      <w:tr w:rsidR="002D7917" w:rsidRPr="00F65A50" w14:paraId="396FDF62" w14:textId="77777777" w:rsidTr="00E66CE2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938F" w14:textId="77777777" w:rsidR="00E66CE2" w:rsidRPr="00F65A50" w:rsidRDefault="00E66CE2" w:rsidP="002D79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65A5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AC12003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BC33" w14:textId="77777777" w:rsidR="00E66CE2" w:rsidRPr="00F65A50" w:rsidRDefault="00E66CE2" w:rsidP="006E1A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65A5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0.55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D5E8" w14:textId="77777777" w:rsidR="00E66CE2" w:rsidRPr="00F65A50" w:rsidRDefault="00E66CE2" w:rsidP="006E1A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65A5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5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F5E7" w14:textId="77777777" w:rsidR="00E66CE2" w:rsidRPr="00F65A50" w:rsidRDefault="00E66CE2" w:rsidP="006E1A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65A5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28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89D7" w14:textId="77777777" w:rsidR="00E66CE2" w:rsidRPr="00F65A50" w:rsidRDefault="00E66CE2" w:rsidP="006E1A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65A5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1.94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DEBD" w14:textId="77777777" w:rsidR="00E66CE2" w:rsidRPr="00F65A50" w:rsidRDefault="00E66CE2" w:rsidP="006E1A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65A5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05147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C636" w14:textId="77777777" w:rsidR="00E66CE2" w:rsidRPr="00F65A50" w:rsidRDefault="00E66CE2" w:rsidP="006E1A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65A5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3313-1.0035</w:t>
            </w:r>
          </w:p>
        </w:tc>
      </w:tr>
      <w:tr w:rsidR="002D7917" w:rsidRPr="00F65A50" w14:paraId="72B22A03" w14:textId="77777777" w:rsidTr="00E66CE2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D97D4F" w14:textId="77777777" w:rsidR="00E66CE2" w:rsidRPr="00F65A50" w:rsidRDefault="00E66CE2" w:rsidP="002D79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65A5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PWAR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8F6D9" w14:textId="77777777" w:rsidR="00E66CE2" w:rsidRPr="00F65A50" w:rsidRDefault="00E66CE2" w:rsidP="006E1A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65A5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0.574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2B0B0" w14:textId="77777777" w:rsidR="00E66CE2" w:rsidRPr="00F65A50" w:rsidRDefault="00E66CE2" w:rsidP="006E1A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65A5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56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0F8DA" w14:textId="77777777" w:rsidR="00E66CE2" w:rsidRPr="00F65A50" w:rsidRDefault="00E66CE2" w:rsidP="006E1A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65A5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164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77D6C" w14:textId="77777777" w:rsidR="00E66CE2" w:rsidRPr="00F65A50" w:rsidRDefault="00E66CE2" w:rsidP="006E1A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65A5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3.49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34186" w14:textId="77777777" w:rsidR="00E66CE2" w:rsidRPr="00F65A50" w:rsidRDefault="00E66CE2" w:rsidP="006E1A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65A5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000475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56861" w14:textId="77777777" w:rsidR="00E66CE2" w:rsidRPr="00F65A50" w:rsidRDefault="00E66CE2" w:rsidP="006E1A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65A5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4077-0.7769</w:t>
            </w:r>
          </w:p>
        </w:tc>
      </w:tr>
    </w:tbl>
    <w:p w14:paraId="3802A7CE" w14:textId="00EC392D" w:rsidR="00E66CE2" w:rsidRPr="00F65A50" w:rsidRDefault="00177D34" w:rsidP="00E66CE2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F65A50">
        <w:rPr>
          <w:rFonts w:ascii="Times New Roman" w:eastAsia="等线" w:hAnsi="Times New Roman" w:cs="Times New Roman"/>
          <w:color w:val="000000" w:themeColor="text1"/>
          <w:kern w:val="0"/>
          <w:sz w:val="15"/>
          <w:szCs w:val="15"/>
        </w:rPr>
        <w:t xml:space="preserve">Abbreviations: </w:t>
      </w:r>
      <w:r w:rsidR="00E66CE2" w:rsidRPr="00F65A50">
        <w:rPr>
          <w:rFonts w:ascii="Times New Roman" w:eastAsia="等线" w:hAnsi="Times New Roman" w:cs="Times New Roman"/>
          <w:color w:val="000000" w:themeColor="text1"/>
          <w:kern w:val="0"/>
          <w:sz w:val="15"/>
          <w:szCs w:val="15"/>
        </w:rPr>
        <w:t>Coef: coefficient;</w:t>
      </w:r>
      <w:r w:rsidR="00E66CE2" w:rsidRPr="00F65A50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CI: confidential interval.</w:t>
      </w:r>
    </w:p>
    <w:p w14:paraId="1A6A9BE7" w14:textId="77777777" w:rsidR="00E6249E" w:rsidRPr="00F65A50" w:rsidRDefault="00E6249E" w:rsidP="00E66CE2">
      <w:pPr>
        <w:rPr>
          <w:rFonts w:ascii="Times New Roman" w:hAnsi="Times New Roman" w:cs="Times New Roman"/>
          <w:sz w:val="15"/>
          <w:szCs w:val="15"/>
        </w:rPr>
      </w:pPr>
    </w:p>
    <w:sectPr w:rsidR="00E6249E" w:rsidRPr="00F65A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D741CC" w14:textId="77777777" w:rsidR="00834102" w:rsidRDefault="00834102" w:rsidP="00E66CE2">
      <w:r>
        <w:separator/>
      </w:r>
    </w:p>
  </w:endnote>
  <w:endnote w:type="continuationSeparator" w:id="0">
    <w:p w14:paraId="075AAEB4" w14:textId="77777777" w:rsidR="00834102" w:rsidRDefault="00834102" w:rsidP="00E66C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FF64F7" w14:textId="77777777" w:rsidR="00834102" w:rsidRDefault="00834102" w:rsidP="00E66CE2">
      <w:r>
        <w:separator/>
      </w:r>
    </w:p>
  </w:footnote>
  <w:footnote w:type="continuationSeparator" w:id="0">
    <w:p w14:paraId="398A552E" w14:textId="77777777" w:rsidR="00834102" w:rsidRDefault="00834102" w:rsidP="00E66C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977"/>
    <w:rsid w:val="00010073"/>
    <w:rsid w:val="00177D34"/>
    <w:rsid w:val="002D7917"/>
    <w:rsid w:val="0053490C"/>
    <w:rsid w:val="005F67A1"/>
    <w:rsid w:val="0082661F"/>
    <w:rsid w:val="00834102"/>
    <w:rsid w:val="009D7C73"/>
    <w:rsid w:val="00E6249E"/>
    <w:rsid w:val="00E66CE2"/>
    <w:rsid w:val="00EB1977"/>
    <w:rsid w:val="00F65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1AEB68"/>
  <w15:chartTrackingRefBased/>
  <w15:docId w15:val="{F407A3F0-2B45-4403-9C58-0A419C51C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6C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6C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6C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6C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61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2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6</cp:revision>
  <dcterms:created xsi:type="dcterms:W3CDTF">2020-11-06T14:24:00Z</dcterms:created>
  <dcterms:modified xsi:type="dcterms:W3CDTF">2021-02-24T10:46:00Z</dcterms:modified>
</cp:coreProperties>
</file>